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8959"/>
        <w:gridCol w:w="290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9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identifica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identifica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identifica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39"/>
        <w:gridCol w:w="8966"/>
        <w:gridCol w:w="2901"/>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9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96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9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9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t applicable</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9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mpact of 15q25 genotype on lung cancer in never-smoker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9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mpact of 15q25 genotype on lung cancer in never-smokers</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9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t applicable</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9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mpact of 15q25 genotype on lung cancer in never-smokers</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9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mpact of 15q25 genotype on lung cancer in never-smokers</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9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mpact of 15q25 genotype on lung cancer in never-smokers</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9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t applicable</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9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9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9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333"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9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t included in the current manuscript as journal request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i/>
          <w:i/>
          <w:iCs/>
          <w:color w:val="000000"/>
          <w:sz w:val="16"/>
          <w:szCs w:val="16"/>
          <w:lang w:eastAsia="zh-CN"/>
        </w:rPr>
      </w:pPr>
      <w:r>
        <w:rPr>
          <w:rFonts w:cs="Arial" w:ascii="Arial" w:hAnsi="Arial"/>
          <w:i/>
          <w:iCs/>
          <w:color w:val="000000"/>
          <w:sz w:val="16"/>
          <w:szCs w:val="16"/>
          <w:lang w:eastAsia="zh-CN"/>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5T14:22:00Z</dcterms:created>
  <dc:creator>mocampo</dc:creator>
  <dc:description/>
  <cp:keywords/>
  <dc:language>en-US</dc:language>
  <cp:lastModifiedBy>ywang</cp:lastModifiedBy>
  <cp:lastPrinted>2010-11-09T16:07:00Z</cp:lastPrinted>
  <dcterms:modified xsi:type="dcterms:W3CDTF">2011-04-12T09:50:00Z</dcterms:modified>
  <cp:revision>4</cp:revision>
  <dc:subject/>
  <dc:title>Microsoft Word - PRISMA 2009 Checklist.doc</dc:title>
</cp:coreProperties>
</file>